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393ECB" w14:textId="77B0E8E7" w:rsidR="007010B2" w:rsidRPr="00524765" w:rsidRDefault="007010B2" w:rsidP="007010B2">
      <w:pPr>
        <w:rPr>
          <w:rFonts w:ascii="Arial" w:hAnsi="Arial" w:cs="Arial"/>
          <w:b/>
          <w:sz w:val="20"/>
          <w:szCs w:val="20"/>
          <w:lang w:val="en-US"/>
        </w:rPr>
      </w:pPr>
      <w:r>
        <w:rPr>
          <w:rFonts w:ascii="Arial" w:hAnsi="Arial" w:cs="Arial"/>
          <w:b/>
          <w:sz w:val="20"/>
          <w:szCs w:val="20"/>
          <w:lang w:val="en-US"/>
        </w:rPr>
        <w:t>Table S2: Primers used during amplicon sequencing.</w:t>
      </w:r>
      <w:r>
        <w:rPr>
          <w:rFonts w:ascii="Arial" w:hAnsi="Arial" w:cs="Arial"/>
          <w:sz w:val="20"/>
          <w:szCs w:val="20"/>
          <w:lang w:val="en-US"/>
        </w:rPr>
        <w:t xml:space="preserve"> </w:t>
      </w:r>
      <w:bookmarkStart w:id="0" w:name="_GoBack"/>
      <w:bookmarkEnd w:id="0"/>
    </w:p>
    <w:p w14:paraId="002A98CA" w14:textId="77777777" w:rsidR="007010B2" w:rsidRDefault="007010B2" w:rsidP="007010B2">
      <w:pPr>
        <w:jc w:val="both"/>
        <w:rPr>
          <w:rFonts w:ascii="Arial" w:hAnsi="Arial" w:cs="Arial"/>
          <w:sz w:val="20"/>
          <w:szCs w:val="20"/>
          <w:lang w:val="en-US"/>
        </w:rPr>
      </w:pP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1239"/>
        <w:gridCol w:w="3636"/>
        <w:gridCol w:w="3404"/>
      </w:tblGrid>
      <w:tr w:rsidR="007010B2" w14:paraId="4CB13934" w14:textId="77777777" w:rsidTr="002E7AF0">
        <w:trPr>
          <w:trHeight w:val="994"/>
        </w:trPr>
        <w:tc>
          <w:tcPr>
            <w:tcW w:w="895" w:type="dxa"/>
            <w:tcBorders>
              <w:top w:val="single" w:sz="4" w:space="0" w:color="auto"/>
              <w:bottom w:val="single" w:sz="4" w:space="0" w:color="auto"/>
            </w:tcBorders>
            <w:shd w:val="clear" w:color="auto" w:fill="auto"/>
          </w:tcPr>
          <w:p w14:paraId="7D3422D8" w14:textId="77777777" w:rsidR="007010B2" w:rsidRPr="00B1275B" w:rsidRDefault="007010B2" w:rsidP="002E7AF0">
            <w:pPr>
              <w:jc w:val="both"/>
              <w:rPr>
                <w:rFonts w:ascii="Arial" w:hAnsi="Arial" w:cs="Arial"/>
                <w:sz w:val="20"/>
                <w:szCs w:val="20"/>
                <w:lang w:val="en-US"/>
              </w:rPr>
            </w:pPr>
            <w:r w:rsidRPr="00B1275B">
              <w:rPr>
                <w:rFonts w:ascii="Arial" w:hAnsi="Arial" w:cs="Arial"/>
                <w:sz w:val="20"/>
                <w:szCs w:val="20"/>
                <w:lang w:val="en-US"/>
              </w:rPr>
              <w:t>Sample</w:t>
            </w:r>
          </w:p>
        </w:tc>
        <w:tc>
          <w:tcPr>
            <w:tcW w:w="1239" w:type="dxa"/>
            <w:tcBorders>
              <w:top w:val="single" w:sz="4" w:space="0" w:color="auto"/>
              <w:bottom w:val="single" w:sz="4" w:space="0" w:color="auto"/>
            </w:tcBorders>
            <w:shd w:val="clear" w:color="auto" w:fill="auto"/>
          </w:tcPr>
          <w:p w14:paraId="5429B1C7" w14:textId="77777777" w:rsidR="007010B2" w:rsidRPr="00B1275B" w:rsidRDefault="007010B2" w:rsidP="002E7AF0">
            <w:pPr>
              <w:rPr>
                <w:rFonts w:ascii="Arial" w:hAnsi="Arial" w:cs="Arial"/>
                <w:sz w:val="20"/>
                <w:szCs w:val="20"/>
                <w:lang w:val="en-US"/>
              </w:rPr>
            </w:pPr>
            <w:r w:rsidRPr="00B1275B">
              <w:rPr>
                <w:rFonts w:ascii="Arial" w:hAnsi="Arial" w:cs="Arial"/>
                <w:sz w:val="20"/>
                <w:szCs w:val="20"/>
                <w:lang w:val="en-US"/>
              </w:rPr>
              <w:t>Focal genotype of competition</w:t>
            </w:r>
          </w:p>
        </w:tc>
        <w:tc>
          <w:tcPr>
            <w:tcW w:w="3456" w:type="dxa"/>
            <w:tcBorders>
              <w:top w:val="single" w:sz="4" w:space="0" w:color="auto"/>
              <w:bottom w:val="single" w:sz="4" w:space="0" w:color="auto"/>
            </w:tcBorders>
            <w:shd w:val="clear" w:color="auto" w:fill="auto"/>
          </w:tcPr>
          <w:p w14:paraId="5E960A84" w14:textId="77777777" w:rsidR="007010B2" w:rsidRPr="00B1275B" w:rsidRDefault="007010B2" w:rsidP="002E7AF0">
            <w:pPr>
              <w:jc w:val="both"/>
              <w:rPr>
                <w:rFonts w:ascii="Arial" w:hAnsi="Arial" w:cs="Arial"/>
                <w:sz w:val="20"/>
                <w:szCs w:val="20"/>
                <w:lang w:val="en-US"/>
              </w:rPr>
            </w:pPr>
            <w:r w:rsidRPr="00B1275B">
              <w:rPr>
                <w:rFonts w:ascii="Arial" w:hAnsi="Arial" w:cs="Arial"/>
                <w:sz w:val="20"/>
                <w:szCs w:val="20"/>
                <w:lang w:val="en-US"/>
              </w:rPr>
              <w:t>Forward Primer</w:t>
            </w:r>
          </w:p>
        </w:tc>
        <w:tc>
          <w:tcPr>
            <w:tcW w:w="3482" w:type="dxa"/>
            <w:tcBorders>
              <w:top w:val="single" w:sz="4" w:space="0" w:color="auto"/>
              <w:bottom w:val="single" w:sz="4" w:space="0" w:color="auto"/>
            </w:tcBorders>
            <w:shd w:val="clear" w:color="auto" w:fill="auto"/>
          </w:tcPr>
          <w:p w14:paraId="3D1E4105" w14:textId="77777777" w:rsidR="007010B2" w:rsidRPr="00B1275B" w:rsidRDefault="007010B2" w:rsidP="002E7AF0">
            <w:pPr>
              <w:jc w:val="both"/>
              <w:rPr>
                <w:rFonts w:ascii="Arial" w:hAnsi="Arial" w:cs="Arial"/>
                <w:sz w:val="20"/>
                <w:szCs w:val="20"/>
                <w:lang w:val="en-US"/>
              </w:rPr>
            </w:pPr>
            <w:r w:rsidRPr="00B1275B">
              <w:rPr>
                <w:rFonts w:ascii="Arial" w:hAnsi="Arial" w:cs="Arial"/>
                <w:sz w:val="20"/>
                <w:szCs w:val="20"/>
                <w:lang w:val="en-US"/>
              </w:rPr>
              <w:t>Reverse Primer</w:t>
            </w:r>
          </w:p>
        </w:tc>
      </w:tr>
      <w:tr w:rsidR="007010B2" w:rsidRPr="00277002" w14:paraId="6D53D15A" w14:textId="77777777" w:rsidTr="002E7AF0">
        <w:tc>
          <w:tcPr>
            <w:tcW w:w="895" w:type="dxa"/>
            <w:tcBorders>
              <w:top w:val="single" w:sz="4" w:space="0" w:color="auto"/>
            </w:tcBorders>
            <w:shd w:val="clear" w:color="auto" w:fill="auto"/>
          </w:tcPr>
          <w:p w14:paraId="45EC584E"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1</w:t>
            </w:r>
          </w:p>
        </w:tc>
        <w:tc>
          <w:tcPr>
            <w:tcW w:w="1239" w:type="dxa"/>
            <w:tcBorders>
              <w:top w:val="single" w:sz="4" w:space="0" w:color="auto"/>
            </w:tcBorders>
            <w:shd w:val="clear" w:color="auto" w:fill="auto"/>
          </w:tcPr>
          <w:p w14:paraId="17048F11"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TEM</w:t>
            </w:r>
            <w:r w:rsidRPr="00277002">
              <w:rPr>
                <w:rFonts w:ascii="Arial" w:hAnsi="Arial" w:cs="Arial"/>
                <w:i/>
                <w:sz w:val="19"/>
                <w:szCs w:val="19"/>
                <w:lang w:val="en-US"/>
              </w:rPr>
              <w:t>-1</w:t>
            </w:r>
          </w:p>
        </w:tc>
        <w:tc>
          <w:tcPr>
            <w:tcW w:w="3456" w:type="dxa"/>
            <w:tcBorders>
              <w:top w:val="single" w:sz="4" w:space="0" w:color="auto"/>
            </w:tcBorders>
            <w:shd w:val="clear" w:color="auto" w:fill="auto"/>
          </w:tcPr>
          <w:p w14:paraId="24F133C7"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lang w:val="en-US"/>
              </w:rPr>
              <w:t>ACAA</w:t>
            </w:r>
            <w:r w:rsidRPr="00277002">
              <w:rPr>
                <w:rFonts w:ascii="Arial" w:hAnsi="Arial" w:cs="Arial"/>
                <w:sz w:val="19"/>
                <w:szCs w:val="19"/>
                <w:lang w:val="en-US"/>
              </w:rPr>
              <w:t>GGTCGCCGCATACACTATTCTC</w:t>
            </w:r>
          </w:p>
        </w:tc>
        <w:tc>
          <w:tcPr>
            <w:tcW w:w="3482" w:type="dxa"/>
            <w:tcBorders>
              <w:top w:val="single" w:sz="4" w:space="0" w:color="auto"/>
            </w:tcBorders>
            <w:shd w:val="clear" w:color="auto" w:fill="auto"/>
          </w:tcPr>
          <w:p w14:paraId="545C2066" w14:textId="77777777" w:rsidR="007010B2" w:rsidRPr="00277002" w:rsidRDefault="007010B2" w:rsidP="002E7AF0">
            <w:pPr>
              <w:jc w:val="both"/>
              <w:rPr>
                <w:rFonts w:ascii="Arial" w:hAnsi="Arial" w:cs="Arial"/>
                <w:sz w:val="19"/>
                <w:szCs w:val="19"/>
                <w:vertAlign w:val="superscript"/>
                <w:lang w:val="en-US"/>
              </w:rPr>
            </w:pPr>
            <w:r w:rsidRPr="00277002">
              <w:rPr>
                <w:rFonts w:ascii="Arial" w:hAnsi="Arial" w:cs="Arial"/>
                <w:sz w:val="19"/>
                <w:szCs w:val="19"/>
                <w:u w:val="single"/>
                <w:lang w:val="en-US"/>
              </w:rPr>
              <w:t>ACAA</w:t>
            </w:r>
            <w:r w:rsidRPr="00277002">
              <w:rPr>
                <w:rFonts w:ascii="Arial" w:hAnsi="Arial" w:cs="Arial"/>
                <w:sz w:val="19"/>
                <w:szCs w:val="19"/>
                <w:lang w:val="en-US"/>
              </w:rPr>
              <w:t>CCAGTGCTGCAATGATACCG</w:t>
            </w:r>
          </w:p>
        </w:tc>
      </w:tr>
      <w:tr w:rsidR="007010B2" w:rsidRPr="00277002" w14:paraId="4C125027" w14:textId="77777777" w:rsidTr="002E7AF0">
        <w:tc>
          <w:tcPr>
            <w:tcW w:w="895" w:type="dxa"/>
            <w:shd w:val="clear" w:color="auto" w:fill="auto"/>
          </w:tcPr>
          <w:p w14:paraId="439363E7"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2</w:t>
            </w:r>
          </w:p>
        </w:tc>
        <w:tc>
          <w:tcPr>
            <w:tcW w:w="1239" w:type="dxa"/>
            <w:shd w:val="clear" w:color="auto" w:fill="auto"/>
          </w:tcPr>
          <w:p w14:paraId="086C78A7"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M182T</w:t>
            </w:r>
          </w:p>
        </w:tc>
        <w:tc>
          <w:tcPr>
            <w:tcW w:w="3456" w:type="dxa"/>
            <w:shd w:val="clear" w:color="auto" w:fill="auto"/>
          </w:tcPr>
          <w:p w14:paraId="445D4914"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AGTA</w:t>
            </w:r>
            <w:r w:rsidRPr="00277002">
              <w:rPr>
                <w:rFonts w:ascii="Arial" w:hAnsi="Arial" w:cs="Arial"/>
                <w:sz w:val="19"/>
                <w:szCs w:val="19"/>
              </w:rPr>
              <w:t>GGTCGCCGCATACACTATTCTC</w:t>
            </w:r>
          </w:p>
        </w:tc>
        <w:tc>
          <w:tcPr>
            <w:tcW w:w="3482" w:type="dxa"/>
            <w:shd w:val="clear" w:color="auto" w:fill="auto"/>
          </w:tcPr>
          <w:p w14:paraId="49C956C3"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AGTA</w:t>
            </w:r>
            <w:r w:rsidRPr="00277002">
              <w:rPr>
                <w:rFonts w:ascii="Arial" w:hAnsi="Arial" w:cs="Arial"/>
                <w:sz w:val="19"/>
                <w:szCs w:val="19"/>
              </w:rPr>
              <w:t>CCAGTGCTGCAATGATACCG</w:t>
            </w:r>
          </w:p>
        </w:tc>
      </w:tr>
      <w:tr w:rsidR="007010B2" w:rsidRPr="00277002" w14:paraId="23956D87" w14:textId="77777777" w:rsidTr="002E7AF0">
        <w:tc>
          <w:tcPr>
            <w:tcW w:w="895" w:type="dxa"/>
            <w:shd w:val="clear" w:color="auto" w:fill="auto"/>
          </w:tcPr>
          <w:p w14:paraId="7599D5C9"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3</w:t>
            </w:r>
          </w:p>
        </w:tc>
        <w:tc>
          <w:tcPr>
            <w:tcW w:w="1239" w:type="dxa"/>
            <w:shd w:val="clear" w:color="auto" w:fill="auto"/>
          </w:tcPr>
          <w:p w14:paraId="29AB7642"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E104K</w:t>
            </w:r>
          </w:p>
        </w:tc>
        <w:tc>
          <w:tcPr>
            <w:tcW w:w="3456" w:type="dxa"/>
            <w:shd w:val="clear" w:color="auto" w:fill="auto"/>
          </w:tcPr>
          <w:p w14:paraId="31E48DBB"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GAT</w:t>
            </w:r>
            <w:r w:rsidRPr="00277002">
              <w:rPr>
                <w:rFonts w:ascii="Arial" w:hAnsi="Arial" w:cs="Arial"/>
                <w:sz w:val="19"/>
                <w:szCs w:val="19"/>
              </w:rPr>
              <w:t>GGTCGCCGCATACACTATTCTC</w:t>
            </w:r>
          </w:p>
        </w:tc>
        <w:tc>
          <w:tcPr>
            <w:tcW w:w="3482" w:type="dxa"/>
            <w:shd w:val="clear" w:color="auto" w:fill="auto"/>
          </w:tcPr>
          <w:p w14:paraId="281E0AEA"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GAT</w:t>
            </w:r>
            <w:r w:rsidRPr="00277002">
              <w:rPr>
                <w:rFonts w:ascii="Arial" w:hAnsi="Arial" w:cs="Arial"/>
                <w:sz w:val="19"/>
                <w:szCs w:val="19"/>
              </w:rPr>
              <w:t>CCAGTGCTGCAATGATACCG</w:t>
            </w:r>
          </w:p>
        </w:tc>
      </w:tr>
      <w:tr w:rsidR="007010B2" w:rsidRPr="00277002" w14:paraId="3FC936C0" w14:textId="77777777" w:rsidTr="002E7AF0">
        <w:tc>
          <w:tcPr>
            <w:tcW w:w="895" w:type="dxa"/>
            <w:shd w:val="clear" w:color="auto" w:fill="auto"/>
          </w:tcPr>
          <w:p w14:paraId="3697A890"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4</w:t>
            </w:r>
          </w:p>
        </w:tc>
        <w:tc>
          <w:tcPr>
            <w:tcW w:w="1239" w:type="dxa"/>
            <w:shd w:val="clear" w:color="auto" w:fill="auto"/>
          </w:tcPr>
          <w:p w14:paraId="732A71F4"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G238S</w:t>
            </w:r>
          </w:p>
        </w:tc>
        <w:tc>
          <w:tcPr>
            <w:tcW w:w="3456" w:type="dxa"/>
            <w:shd w:val="clear" w:color="auto" w:fill="auto"/>
          </w:tcPr>
          <w:p w14:paraId="3E628F15"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TGA</w:t>
            </w:r>
            <w:r w:rsidRPr="00277002">
              <w:rPr>
                <w:rFonts w:ascii="Arial" w:hAnsi="Arial" w:cs="Arial"/>
                <w:sz w:val="19"/>
                <w:szCs w:val="19"/>
              </w:rPr>
              <w:t>GGTCGCCGCATACACTATTCTC</w:t>
            </w:r>
          </w:p>
        </w:tc>
        <w:tc>
          <w:tcPr>
            <w:tcW w:w="3482" w:type="dxa"/>
            <w:shd w:val="clear" w:color="auto" w:fill="auto"/>
          </w:tcPr>
          <w:p w14:paraId="6617F2C4"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TGA</w:t>
            </w:r>
            <w:r w:rsidRPr="00277002">
              <w:rPr>
                <w:rFonts w:ascii="Arial" w:hAnsi="Arial" w:cs="Arial"/>
                <w:sz w:val="19"/>
                <w:szCs w:val="19"/>
              </w:rPr>
              <w:t>CCAGTGCTGCAATGATACCG</w:t>
            </w:r>
          </w:p>
        </w:tc>
      </w:tr>
      <w:tr w:rsidR="007010B2" w:rsidRPr="00277002" w14:paraId="1DD63696" w14:textId="77777777" w:rsidTr="002E7AF0">
        <w:tc>
          <w:tcPr>
            <w:tcW w:w="895" w:type="dxa"/>
            <w:shd w:val="clear" w:color="auto" w:fill="auto"/>
          </w:tcPr>
          <w:p w14:paraId="25462CA8"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5</w:t>
            </w:r>
          </w:p>
        </w:tc>
        <w:tc>
          <w:tcPr>
            <w:tcW w:w="1239" w:type="dxa"/>
            <w:shd w:val="clear" w:color="auto" w:fill="auto"/>
          </w:tcPr>
          <w:p w14:paraId="102BF8C2"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E104K M182T</w:t>
            </w:r>
          </w:p>
        </w:tc>
        <w:tc>
          <w:tcPr>
            <w:tcW w:w="3456" w:type="dxa"/>
            <w:shd w:val="clear" w:color="auto" w:fill="auto"/>
          </w:tcPr>
          <w:p w14:paraId="01F2E826"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ATCT</w:t>
            </w:r>
            <w:r w:rsidRPr="00277002">
              <w:rPr>
                <w:rFonts w:ascii="Arial" w:hAnsi="Arial" w:cs="Arial"/>
                <w:sz w:val="19"/>
                <w:szCs w:val="19"/>
              </w:rPr>
              <w:t>GGTCGCCGCATACACTATTCTC</w:t>
            </w:r>
          </w:p>
        </w:tc>
        <w:tc>
          <w:tcPr>
            <w:tcW w:w="3482" w:type="dxa"/>
            <w:shd w:val="clear" w:color="auto" w:fill="auto"/>
          </w:tcPr>
          <w:p w14:paraId="5EC099B9"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ATCT</w:t>
            </w:r>
            <w:r w:rsidRPr="00277002">
              <w:rPr>
                <w:rFonts w:ascii="Arial" w:hAnsi="Arial" w:cs="Arial"/>
                <w:sz w:val="19"/>
                <w:szCs w:val="19"/>
              </w:rPr>
              <w:t>CCAGTGCTGCAATGATACCG</w:t>
            </w:r>
          </w:p>
        </w:tc>
      </w:tr>
      <w:tr w:rsidR="007010B2" w:rsidRPr="00277002" w14:paraId="5690D23E" w14:textId="77777777" w:rsidTr="002E7AF0">
        <w:tc>
          <w:tcPr>
            <w:tcW w:w="895" w:type="dxa"/>
            <w:shd w:val="clear" w:color="auto" w:fill="auto"/>
          </w:tcPr>
          <w:p w14:paraId="3DF8E3F2"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6</w:t>
            </w:r>
          </w:p>
        </w:tc>
        <w:tc>
          <w:tcPr>
            <w:tcW w:w="1239" w:type="dxa"/>
            <w:shd w:val="clear" w:color="auto" w:fill="auto"/>
          </w:tcPr>
          <w:p w14:paraId="104D9162"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M182T G238S</w:t>
            </w:r>
          </w:p>
        </w:tc>
        <w:tc>
          <w:tcPr>
            <w:tcW w:w="3456" w:type="dxa"/>
            <w:shd w:val="clear" w:color="auto" w:fill="auto"/>
          </w:tcPr>
          <w:p w14:paraId="0ACF279C"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GCTA</w:t>
            </w:r>
            <w:r w:rsidRPr="00277002">
              <w:rPr>
                <w:rFonts w:ascii="Arial" w:hAnsi="Arial" w:cs="Arial"/>
                <w:sz w:val="19"/>
                <w:szCs w:val="19"/>
              </w:rPr>
              <w:t>GGTCGCCGCATACACTATTCTC</w:t>
            </w:r>
          </w:p>
        </w:tc>
        <w:tc>
          <w:tcPr>
            <w:tcW w:w="3482" w:type="dxa"/>
            <w:shd w:val="clear" w:color="auto" w:fill="auto"/>
          </w:tcPr>
          <w:p w14:paraId="482F3854"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GCTA</w:t>
            </w:r>
            <w:r w:rsidRPr="00277002">
              <w:rPr>
                <w:rFonts w:ascii="Arial" w:hAnsi="Arial" w:cs="Arial"/>
                <w:sz w:val="19"/>
                <w:szCs w:val="19"/>
              </w:rPr>
              <w:t>CCAGTGCTGCAATGATACCG</w:t>
            </w:r>
          </w:p>
        </w:tc>
      </w:tr>
      <w:tr w:rsidR="007010B2" w:rsidRPr="00277002" w14:paraId="721CC4E6" w14:textId="77777777" w:rsidTr="002E7AF0">
        <w:tc>
          <w:tcPr>
            <w:tcW w:w="895" w:type="dxa"/>
            <w:shd w:val="clear" w:color="auto" w:fill="auto"/>
          </w:tcPr>
          <w:p w14:paraId="0CDE8BAA"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7</w:t>
            </w:r>
          </w:p>
        </w:tc>
        <w:tc>
          <w:tcPr>
            <w:tcW w:w="1239" w:type="dxa"/>
            <w:shd w:val="clear" w:color="auto" w:fill="auto"/>
          </w:tcPr>
          <w:p w14:paraId="50A0A4E4"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E104K G238S</w:t>
            </w:r>
          </w:p>
        </w:tc>
        <w:tc>
          <w:tcPr>
            <w:tcW w:w="3456" w:type="dxa"/>
            <w:shd w:val="clear" w:color="auto" w:fill="auto"/>
          </w:tcPr>
          <w:p w14:paraId="3DE29825"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CAT</w:t>
            </w:r>
            <w:r w:rsidRPr="00277002">
              <w:rPr>
                <w:rFonts w:ascii="Arial" w:hAnsi="Arial" w:cs="Arial"/>
                <w:sz w:val="19"/>
                <w:szCs w:val="19"/>
              </w:rPr>
              <w:t>GGTCGCCGCATACACTATTCTC</w:t>
            </w:r>
          </w:p>
        </w:tc>
        <w:tc>
          <w:tcPr>
            <w:tcW w:w="3482" w:type="dxa"/>
            <w:shd w:val="clear" w:color="auto" w:fill="auto"/>
          </w:tcPr>
          <w:p w14:paraId="38F38AB3"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CAT</w:t>
            </w:r>
            <w:r w:rsidRPr="00277002">
              <w:rPr>
                <w:rFonts w:ascii="Arial" w:hAnsi="Arial" w:cs="Arial"/>
                <w:sz w:val="19"/>
                <w:szCs w:val="19"/>
              </w:rPr>
              <w:t>CCAGTGCTGCAATGATACCG</w:t>
            </w:r>
          </w:p>
        </w:tc>
      </w:tr>
      <w:tr w:rsidR="007010B2" w:rsidRPr="00277002" w14:paraId="09020E2E" w14:textId="77777777" w:rsidTr="002E7AF0">
        <w:tc>
          <w:tcPr>
            <w:tcW w:w="895" w:type="dxa"/>
            <w:shd w:val="clear" w:color="auto" w:fill="auto"/>
          </w:tcPr>
          <w:p w14:paraId="54BA9D85"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8</w:t>
            </w:r>
          </w:p>
        </w:tc>
        <w:tc>
          <w:tcPr>
            <w:tcW w:w="1239" w:type="dxa"/>
            <w:shd w:val="clear" w:color="auto" w:fill="auto"/>
          </w:tcPr>
          <w:p w14:paraId="1639DBCC"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E104K M182T G238S</w:t>
            </w:r>
          </w:p>
        </w:tc>
        <w:tc>
          <w:tcPr>
            <w:tcW w:w="3456" w:type="dxa"/>
            <w:shd w:val="clear" w:color="auto" w:fill="auto"/>
          </w:tcPr>
          <w:p w14:paraId="44B1EAD7"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AAT</w:t>
            </w:r>
            <w:r w:rsidRPr="00277002">
              <w:rPr>
                <w:rFonts w:ascii="Arial" w:hAnsi="Arial" w:cs="Arial"/>
                <w:sz w:val="19"/>
                <w:szCs w:val="19"/>
              </w:rPr>
              <w:t>GGTCGCCGCATACACTATTCTC</w:t>
            </w:r>
          </w:p>
        </w:tc>
        <w:tc>
          <w:tcPr>
            <w:tcW w:w="3482" w:type="dxa"/>
            <w:shd w:val="clear" w:color="auto" w:fill="auto"/>
          </w:tcPr>
          <w:p w14:paraId="788B09C0"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AAT</w:t>
            </w:r>
            <w:r w:rsidRPr="00277002">
              <w:rPr>
                <w:rFonts w:ascii="Arial" w:hAnsi="Arial" w:cs="Arial"/>
                <w:sz w:val="19"/>
                <w:szCs w:val="19"/>
              </w:rPr>
              <w:t>CCAGTGCTGCAATGATACCG</w:t>
            </w:r>
          </w:p>
        </w:tc>
      </w:tr>
      <w:tr w:rsidR="007010B2" w:rsidRPr="00277002" w14:paraId="5092349C" w14:textId="77777777" w:rsidTr="002E7AF0">
        <w:tc>
          <w:tcPr>
            <w:tcW w:w="895" w:type="dxa"/>
            <w:shd w:val="clear" w:color="auto" w:fill="auto"/>
          </w:tcPr>
          <w:p w14:paraId="2EE69EE7"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9</w:t>
            </w:r>
          </w:p>
        </w:tc>
        <w:tc>
          <w:tcPr>
            <w:tcW w:w="1239" w:type="dxa"/>
            <w:shd w:val="clear" w:color="auto" w:fill="auto"/>
          </w:tcPr>
          <w:p w14:paraId="606AD37D"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lang w:val="en-US"/>
              </w:rPr>
              <w:t>All above</w:t>
            </w:r>
          </w:p>
        </w:tc>
        <w:tc>
          <w:tcPr>
            <w:tcW w:w="3456" w:type="dxa"/>
            <w:shd w:val="clear" w:color="auto" w:fill="auto"/>
          </w:tcPr>
          <w:p w14:paraId="7D405EDD"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rPr>
              <w:t>TATA</w:t>
            </w:r>
            <w:r w:rsidRPr="00277002">
              <w:rPr>
                <w:rFonts w:ascii="Arial" w:hAnsi="Arial" w:cs="Arial"/>
                <w:sz w:val="19"/>
                <w:szCs w:val="19"/>
              </w:rPr>
              <w:t>GGTCGCCGCATACACTATTCTC</w:t>
            </w:r>
          </w:p>
        </w:tc>
        <w:tc>
          <w:tcPr>
            <w:tcW w:w="3482" w:type="dxa"/>
            <w:shd w:val="clear" w:color="auto" w:fill="auto"/>
          </w:tcPr>
          <w:p w14:paraId="2984392D" w14:textId="77777777" w:rsidR="007010B2" w:rsidRPr="00277002" w:rsidRDefault="007010B2" w:rsidP="002E7AF0">
            <w:pPr>
              <w:jc w:val="both"/>
              <w:rPr>
                <w:rFonts w:ascii="Arial" w:hAnsi="Arial" w:cs="Arial"/>
                <w:sz w:val="19"/>
                <w:szCs w:val="19"/>
                <w:lang w:val="en-US"/>
              </w:rPr>
            </w:pPr>
            <w:r w:rsidRPr="00277002">
              <w:rPr>
                <w:rFonts w:ascii="Arial" w:hAnsi="Arial" w:cs="Arial"/>
                <w:sz w:val="19"/>
                <w:szCs w:val="19"/>
                <w:u w:val="single"/>
                <w:lang w:val="en-US"/>
              </w:rPr>
              <w:t>TATA</w:t>
            </w:r>
            <w:r w:rsidRPr="00277002">
              <w:rPr>
                <w:rFonts w:ascii="Arial" w:hAnsi="Arial" w:cs="Arial"/>
                <w:sz w:val="19"/>
                <w:szCs w:val="19"/>
                <w:lang w:val="en-US"/>
              </w:rPr>
              <w:t>CCAGTGCTGCAATGATACCG</w:t>
            </w:r>
          </w:p>
        </w:tc>
      </w:tr>
    </w:tbl>
    <w:p w14:paraId="37ADA743" w14:textId="5B7E194A" w:rsidR="007010B2" w:rsidRPr="00524765" w:rsidRDefault="007010B2" w:rsidP="007010B2">
      <w:pPr>
        <w:rPr>
          <w:rFonts w:ascii="Arial" w:hAnsi="Arial" w:cs="Arial"/>
          <w:b/>
          <w:sz w:val="20"/>
          <w:szCs w:val="20"/>
          <w:lang w:val="en-US"/>
        </w:rPr>
      </w:pPr>
      <w:r>
        <w:rPr>
          <w:rFonts w:ascii="Arial" w:hAnsi="Arial" w:cs="Arial"/>
          <w:sz w:val="19"/>
          <w:szCs w:val="19"/>
          <w:lang w:val="en-US"/>
        </w:rPr>
        <w:t>Note:</w:t>
      </w:r>
      <w:r w:rsidRPr="007010B2">
        <w:rPr>
          <w:rFonts w:ascii="Arial" w:hAnsi="Arial" w:cs="Arial"/>
          <w:sz w:val="20"/>
          <w:szCs w:val="20"/>
          <w:lang w:val="en-US"/>
        </w:rPr>
        <w:t xml:space="preserve"> </w:t>
      </w:r>
      <w:r>
        <w:rPr>
          <w:rFonts w:ascii="Arial" w:hAnsi="Arial" w:cs="Arial"/>
          <w:sz w:val="20"/>
          <w:szCs w:val="20"/>
          <w:lang w:val="en-US"/>
        </w:rPr>
        <w:t xml:space="preserve">The underlined sequence (the first four 5’ nucleotides) is the barcode used to allow demultiplexing and allocation of reads to the original sample. Amplicons made with the below primers were pooled prior to </w:t>
      </w:r>
      <w:proofErr w:type="spellStart"/>
      <w:r>
        <w:rPr>
          <w:rFonts w:ascii="Arial" w:hAnsi="Arial" w:cs="Arial"/>
          <w:sz w:val="20"/>
          <w:szCs w:val="20"/>
          <w:lang w:val="en-US"/>
        </w:rPr>
        <w:t>Truseq</w:t>
      </w:r>
      <w:proofErr w:type="spellEnd"/>
      <w:r>
        <w:rPr>
          <w:rFonts w:ascii="Arial" w:hAnsi="Arial" w:cs="Arial"/>
          <w:sz w:val="20"/>
          <w:szCs w:val="20"/>
          <w:lang w:val="en-US"/>
        </w:rPr>
        <w:t xml:space="preserve"> library preparation. </w:t>
      </w:r>
    </w:p>
    <w:p w14:paraId="1BF685F7" w14:textId="77777777" w:rsidR="007010B2" w:rsidRDefault="007010B2" w:rsidP="007010B2">
      <w:pPr>
        <w:jc w:val="both"/>
        <w:rPr>
          <w:rFonts w:ascii="Arial" w:hAnsi="Arial" w:cs="Arial"/>
          <w:sz w:val="20"/>
          <w:szCs w:val="20"/>
          <w:lang w:val="en-US"/>
        </w:rPr>
      </w:pPr>
    </w:p>
    <w:p w14:paraId="13F92688" w14:textId="593F665A" w:rsidR="007010B2" w:rsidRPr="00277002" w:rsidRDefault="007010B2" w:rsidP="007010B2">
      <w:pPr>
        <w:spacing w:line="360" w:lineRule="auto"/>
        <w:jc w:val="both"/>
        <w:rPr>
          <w:rFonts w:ascii="Arial" w:hAnsi="Arial" w:cs="Arial"/>
          <w:sz w:val="19"/>
          <w:szCs w:val="19"/>
          <w:lang w:val="en-US"/>
        </w:rPr>
      </w:pPr>
    </w:p>
    <w:p w14:paraId="5847EB6C" w14:textId="77777777" w:rsidR="007010B2" w:rsidRPr="007010B2" w:rsidRDefault="007010B2" w:rsidP="007010B2">
      <w:pPr>
        <w:spacing w:line="360" w:lineRule="auto"/>
        <w:jc w:val="both"/>
        <w:rPr>
          <w:rFonts w:ascii="Arial" w:hAnsi="Arial" w:cs="Arial"/>
          <w:sz w:val="20"/>
          <w:szCs w:val="20"/>
          <w:lang w:val="en-US"/>
        </w:rPr>
      </w:pPr>
    </w:p>
    <w:p w14:paraId="5A1F7B07" w14:textId="77777777" w:rsidR="007010B2" w:rsidRDefault="007010B2" w:rsidP="007010B2"/>
    <w:p w14:paraId="1F3C4759" w14:textId="77777777" w:rsidR="00C53462" w:rsidRDefault="007010B2"/>
    <w:sectPr w:rsidR="00C53462" w:rsidSect="00C22A66">
      <w:footerReference w:type="even" r:id="rId4"/>
      <w:footerReference w:type="default" r:id="rId5"/>
      <w:pgSz w:w="11900" w:h="16840"/>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ustomXmlInsRangeStart w:id="1" w:author="Visser, Arjan de" w:date="2021-08-09T13:26:00Z"/>
  <w:sdt>
    <w:sdtPr>
      <w:rPr>
        <w:rStyle w:val="PageNumber"/>
      </w:rPr>
      <w:id w:val="1726869281"/>
      <w:docPartObj>
        <w:docPartGallery w:val="Page Numbers (Bottom of Page)"/>
        <w:docPartUnique/>
      </w:docPartObj>
    </w:sdtPr>
    <w:sdtEndPr>
      <w:rPr>
        <w:rStyle w:val="PageNumber"/>
      </w:rPr>
    </w:sdtEndPr>
    <w:sdtContent>
      <w:customXmlInsRangeEnd w:id="1"/>
      <w:p w14:paraId="04BFB1DC" w14:textId="77777777" w:rsidR="00173A63" w:rsidRDefault="007010B2" w:rsidP="000B6F6D">
        <w:pPr>
          <w:pStyle w:val="Footer"/>
          <w:framePr w:wrap="none" w:vAnchor="text" w:hAnchor="margin" w:xAlign="right" w:y="1"/>
          <w:rPr>
            <w:ins w:id="2" w:author="Visser, Arjan de" w:date="2021-08-09T13:26:00Z"/>
            <w:rStyle w:val="PageNumber"/>
          </w:rPr>
        </w:pPr>
        <w:ins w:id="3" w:author="Visser, Arjan de" w:date="2021-08-09T13:26:00Z">
          <w:r>
            <w:rPr>
              <w:rStyle w:val="PageNumber"/>
            </w:rPr>
            <w:fldChar w:fldCharType="begin"/>
          </w:r>
          <w:r>
            <w:rPr>
              <w:rStyle w:val="PageNumber"/>
            </w:rPr>
            <w:instrText xml:space="preserve"> PAGE </w:instrText>
          </w:r>
          <w:r>
            <w:rPr>
              <w:rStyle w:val="PageNumber"/>
            </w:rPr>
            <w:fldChar w:fldCharType="end"/>
          </w:r>
        </w:ins>
      </w:p>
      <w:customXmlInsRangeStart w:id="4" w:author="Visser, Arjan de" w:date="2021-08-09T13:26:00Z"/>
    </w:sdtContent>
  </w:sdt>
  <w:customXmlInsRangeEnd w:id="4"/>
  <w:p w14:paraId="4916F121" w14:textId="77777777" w:rsidR="00173A63" w:rsidRDefault="007010B2">
    <w:pPr>
      <w:pStyle w:val="Footer"/>
      <w:ind w:right="360"/>
      <w:pPrChange w:id="5" w:author="Visser, Arjan de" w:date="2021-08-09T13:26: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ustomXmlInsRangeStart w:id="6" w:author="Visser, Arjan de" w:date="2021-08-09T13:26:00Z"/>
  <w:sdt>
    <w:sdtPr>
      <w:rPr>
        <w:rStyle w:val="PageNumber"/>
      </w:rPr>
      <w:id w:val="-468670609"/>
      <w:docPartObj>
        <w:docPartGallery w:val="Page Numbers (Bottom of Page)"/>
        <w:docPartUnique/>
      </w:docPartObj>
    </w:sdtPr>
    <w:sdtEndPr>
      <w:rPr>
        <w:rStyle w:val="PageNumber"/>
      </w:rPr>
    </w:sdtEndPr>
    <w:sdtContent>
      <w:customXmlInsRangeEnd w:id="6"/>
      <w:p w14:paraId="37ACC391" w14:textId="77777777" w:rsidR="00173A63" w:rsidRDefault="007010B2" w:rsidP="000B6F6D">
        <w:pPr>
          <w:pStyle w:val="Footer"/>
          <w:framePr w:wrap="none" w:vAnchor="text" w:hAnchor="margin" w:xAlign="right" w:y="1"/>
          <w:rPr>
            <w:ins w:id="7" w:author="Visser, Arjan de" w:date="2021-08-09T13:26:00Z"/>
            <w:rStyle w:val="PageNumber"/>
          </w:rPr>
        </w:pPr>
        <w:ins w:id="8" w:author="Visser, Arjan de" w:date="2021-08-09T13:26:00Z">
          <w:r>
            <w:rPr>
              <w:rStyle w:val="PageNumber"/>
            </w:rPr>
            <w:fldChar w:fldCharType="begin"/>
          </w:r>
          <w:r>
            <w:rPr>
              <w:rStyle w:val="PageNumber"/>
            </w:rPr>
            <w:instrText xml:space="preserve"> PAGE </w:instrText>
          </w:r>
        </w:ins>
        <w:r>
          <w:rPr>
            <w:rStyle w:val="PageNumber"/>
          </w:rPr>
          <w:fldChar w:fldCharType="separate"/>
        </w:r>
        <w:r>
          <w:rPr>
            <w:rStyle w:val="PageNumber"/>
            <w:noProof/>
          </w:rPr>
          <w:t>3</w:t>
        </w:r>
        <w:ins w:id="9" w:author="Visser, Arjan de" w:date="2021-08-09T13:26:00Z">
          <w:r>
            <w:rPr>
              <w:rStyle w:val="PageNumber"/>
            </w:rPr>
            <w:fldChar w:fldCharType="end"/>
          </w:r>
        </w:ins>
      </w:p>
      <w:customXmlInsRangeStart w:id="10" w:author="Visser, Arjan de" w:date="2021-08-09T13:26:00Z"/>
    </w:sdtContent>
  </w:sdt>
  <w:customXmlInsRangeEnd w:id="10"/>
  <w:p w14:paraId="79D761EC" w14:textId="77777777" w:rsidR="00173A63" w:rsidRDefault="007010B2">
    <w:pPr>
      <w:pStyle w:val="Footer"/>
      <w:ind w:right="360"/>
      <w:pPrChange w:id="11" w:author="Visser, Arjan de" w:date="2021-08-09T13:26:00Z">
        <w:pPr>
          <w:pStyle w:val="Footer"/>
        </w:pPr>
      </w:pPrChange>
    </w:pPr>
  </w:p>
</w:ft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isser, Arjan de">
    <w15:presenceInfo w15:providerId="AD" w15:userId="S::arjan.devisser@wur.nl::59c4c201-8e15-43b7-b41b-0d0f986a03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D10"/>
    <w:rsid w:val="00001E86"/>
    <w:rsid w:val="00003B24"/>
    <w:rsid w:val="00004E5F"/>
    <w:rsid w:val="000062BA"/>
    <w:rsid w:val="00006D75"/>
    <w:rsid w:val="0003101E"/>
    <w:rsid w:val="000433C9"/>
    <w:rsid w:val="000437F0"/>
    <w:rsid w:val="00053969"/>
    <w:rsid w:val="000566CE"/>
    <w:rsid w:val="0006144C"/>
    <w:rsid w:val="00073F06"/>
    <w:rsid w:val="000842F1"/>
    <w:rsid w:val="000850E9"/>
    <w:rsid w:val="00096E77"/>
    <w:rsid w:val="000A5A6D"/>
    <w:rsid w:val="000C0690"/>
    <w:rsid w:val="000C1E96"/>
    <w:rsid w:val="000D492D"/>
    <w:rsid w:val="000D64D4"/>
    <w:rsid w:val="000E0255"/>
    <w:rsid w:val="000E0C43"/>
    <w:rsid w:val="000E2359"/>
    <w:rsid w:val="000F539A"/>
    <w:rsid w:val="000F547A"/>
    <w:rsid w:val="00105E06"/>
    <w:rsid w:val="00110994"/>
    <w:rsid w:val="00112C13"/>
    <w:rsid w:val="00113990"/>
    <w:rsid w:val="001324A1"/>
    <w:rsid w:val="00133D60"/>
    <w:rsid w:val="001409C7"/>
    <w:rsid w:val="001412F1"/>
    <w:rsid w:val="00145DB3"/>
    <w:rsid w:val="001477D2"/>
    <w:rsid w:val="001578C7"/>
    <w:rsid w:val="00160BCD"/>
    <w:rsid w:val="00165667"/>
    <w:rsid w:val="00167CE3"/>
    <w:rsid w:val="00172FE0"/>
    <w:rsid w:val="001745BD"/>
    <w:rsid w:val="001758B9"/>
    <w:rsid w:val="00175F9D"/>
    <w:rsid w:val="0017633E"/>
    <w:rsid w:val="0018026B"/>
    <w:rsid w:val="00180679"/>
    <w:rsid w:val="00185D1E"/>
    <w:rsid w:val="00186569"/>
    <w:rsid w:val="00192047"/>
    <w:rsid w:val="00192923"/>
    <w:rsid w:val="00194459"/>
    <w:rsid w:val="00196791"/>
    <w:rsid w:val="001A073F"/>
    <w:rsid w:val="001A45FC"/>
    <w:rsid w:val="001C13C7"/>
    <w:rsid w:val="001C1778"/>
    <w:rsid w:val="001C1C6A"/>
    <w:rsid w:val="001C2619"/>
    <w:rsid w:val="001C50B1"/>
    <w:rsid w:val="001D22FE"/>
    <w:rsid w:val="001E035D"/>
    <w:rsid w:val="001E2766"/>
    <w:rsid w:val="001E288D"/>
    <w:rsid w:val="001E6C79"/>
    <w:rsid w:val="001E6F36"/>
    <w:rsid w:val="001F05A8"/>
    <w:rsid w:val="001F484C"/>
    <w:rsid w:val="001F55C6"/>
    <w:rsid w:val="0020471B"/>
    <w:rsid w:val="0021193B"/>
    <w:rsid w:val="00212120"/>
    <w:rsid w:val="00212F28"/>
    <w:rsid w:val="002153E0"/>
    <w:rsid w:val="002160B2"/>
    <w:rsid w:val="00227E8E"/>
    <w:rsid w:val="00231721"/>
    <w:rsid w:val="00234307"/>
    <w:rsid w:val="002343BD"/>
    <w:rsid w:val="00246A23"/>
    <w:rsid w:val="00247FEF"/>
    <w:rsid w:val="00250E13"/>
    <w:rsid w:val="002526E8"/>
    <w:rsid w:val="00252ADA"/>
    <w:rsid w:val="002533FB"/>
    <w:rsid w:val="0025423B"/>
    <w:rsid w:val="00260118"/>
    <w:rsid w:val="00262FA4"/>
    <w:rsid w:val="00265360"/>
    <w:rsid w:val="00265F3F"/>
    <w:rsid w:val="002711A4"/>
    <w:rsid w:val="00282E59"/>
    <w:rsid w:val="00283C1A"/>
    <w:rsid w:val="00291C6B"/>
    <w:rsid w:val="0029649F"/>
    <w:rsid w:val="002B7D19"/>
    <w:rsid w:val="002C1060"/>
    <w:rsid w:val="002C4796"/>
    <w:rsid w:val="002C73C4"/>
    <w:rsid w:val="002D1DED"/>
    <w:rsid w:val="002D1FA4"/>
    <w:rsid w:val="002D54CA"/>
    <w:rsid w:val="002D7BDF"/>
    <w:rsid w:val="002E1458"/>
    <w:rsid w:val="002E3C16"/>
    <w:rsid w:val="002E4C90"/>
    <w:rsid w:val="002F24CE"/>
    <w:rsid w:val="00322B5A"/>
    <w:rsid w:val="003239C6"/>
    <w:rsid w:val="003258A0"/>
    <w:rsid w:val="00325C3A"/>
    <w:rsid w:val="003449DB"/>
    <w:rsid w:val="00344DB1"/>
    <w:rsid w:val="0034532E"/>
    <w:rsid w:val="00350AE9"/>
    <w:rsid w:val="003548B5"/>
    <w:rsid w:val="00356074"/>
    <w:rsid w:val="00367329"/>
    <w:rsid w:val="00367392"/>
    <w:rsid w:val="0036786C"/>
    <w:rsid w:val="00373CB7"/>
    <w:rsid w:val="00373ECE"/>
    <w:rsid w:val="003818C6"/>
    <w:rsid w:val="0038221D"/>
    <w:rsid w:val="0038681A"/>
    <w:rsid w:val="00392EFE"/>
    <w:rsid w:val="003944CC"/>
    <w:rsid w:val="003A1A72"/>
    <w:rsid w:val="003A2837"/>
    <w:rsid w:val="003A4181"/>
    <w:rsid w:val="003B2152"/>
    <w:rsid w:val="003D1FC5"/>
    <w:rsid w:val="003D3BD2"/>
    <w:rsid w:val="003D445A"/>
    <w:rsid w:val="003E2F5E"/>
    <w:rsid w:val="003F1C97"/>
    <w:rsid w:val="003F403A"/>
    <w:rsid w:val="00400482"/>
    <w:rsid w:val="00401EA4"/>
    <w:rsid w:val="00404954"/>
    <w:rsid w:val="00404E92"/>
    <w:rsid w:val="00415BC5"/>
    <w:rsid w:val="00416490"/>
    <w:rsid w:val="00416889"/>
    <w:rsid w:val="0041794A"/>
    <w:rsid w:val="00421EE7"/>
    <w:rsid w:val="0042272F"/>
    <w:rsid w:val="0043057B"/>
    <w:rsid w:val="00430E0A"/>
    <w:rsid w:val="004339FA"/>
    <w:rsid w:val="0044437B"/>
    <w:rsid w:val="00445BA2"/>
    <w:rsid w:val="00447F1E"/>
    <w:rsid w:val="00457C93"/>
    <w:rsid w:val="004606E6"/>
    <w:rsid w:val="00462B54"/>
    <w:rsid w:val="00463F2D"/>
    <w:rsid w:val="0046752D"/>
    <w:rsid w:val="00467BE8"/>
    <w:rsid w:val="00471C4B"/>
    <w:rsid w:val="00482743"/>
    <w:rsid w:val="00491756"/>
    <w:rsid w:val="00492CF1"/>
    <w:rsid w:val="004A5288"/>
    <w:rsid w:val="004A5883"/>
    <w:rsid w:val="004A6ED0"/>
    <w:rsid w:val="004A742E"/>
    <w:rsid w:val="004D00D0"/>
    <w:rsid w:val="004D0125"/>
    <w:rsid w:val="004D4CF8"/>
    <w:rsid w:val="004E56E4"/>
    <w:rsid w:val="004E58BC"/>
    <w:rsid w:val="004F0D26"/>
    <w:rsid w:val="00511E03"/>
    <w:rsid w:val="005232C2"/>
    <w:rsid w:val="005255F3"/>
    <w:rsid w:val="00535F6C"/>
    <w:rsid w:val="00536BC5"/>
    <w:rsid w:val="00544941"/>
    <w:rsid w:val="00551534"/>
    <w:rsid w:val="005519E8"/>
    <w:rsid w:val="00554249"/>
    <w:rsid w:val="00555A30"/>
    <w:rsid w:val="00563982"/>
    <w:rsid w:val="00564390"/>
    <w:rsid w:val="00567E8A"/>
    <w:rsid w:val="00571901"/>
    <w:rsid w:val="005817CA"/>
    <w:rsid w:val="00594085"/>
    <w:rsid w:val="005974A0"/>
    <w:rsid w:val="005A0088"/>
    <w:rsid w:val="005A0112"/>
    <w:rsid w:val="005A12D5"/>
    <w:rsid w:val="005A29C6"/>
    <w:rsid w:val="005A3898"/>
    <w:rsid w:val="005A4F89"/>
    <w:rsid w:val="005B5AD7"/>
    <w:rsid w:val="005B677B"/>
    <w:rsid w:val="005C3BF0"/>
    <w:rsid w:val="005D1028"/>
    <w:rsid w:val="005D6C46"/>
    <w:rsid w:val="005E50A7"/>
    <w:rsid w:val="00607F66"/>
    <w:rsid w:val="00611D18"/>
    <w:rsid w:val="006340CB"/>
    <w:rsid w:val="00634CD7"/>
    <w:rsid w:val="00634DF5"/>
    <w:rsid w:val="006436AD"/>
    <w:rsid w:val="00646C25"/>
    <w:rsid w:val="0066056E"/>
    <w:rsid w:val="0066057B"/>
    <w:rsid w:val="006666B6"/>
    <w:rsid w:val="00670443"/>
    <w:rsid w:val="00676C64"/>
    <w:rsid w:val="00691F2C"/>
    <w:rsid w:val="006956C7"/>
    <w:rsid w:val="00695C83"/>
    <w:rsid w:val="006A1C1A"/>
    <w:rsid w:val="006A70EF"/>
    <w:rsid w:val="006C3BB5"/>
    <w:rsid w:val="006D299C"/>
    <w:rsid w:val="006D671D"/>
    <w:rsid w:val="006E20A1"/>
    <w:rsid w:val="006E4446"/>
    <w:rsid w:val="006F2480"/>
    <w:rsid w:val="007010B2"/>
    <w:rsid w:val="00701D10"/>
    <w:rsid w:val="00706254"/>
    <w:rsid w:val="00707B28"/>
    <w:rsid w:val="00707DD4"/>
    <w:rsid w:val="00711232"/>
    <w:rsid w:val="007161F9"/>
    <w:rsid w:val="00717A7D"/>
    <w:rsid w:val="00721BF8"/>
    <w:rsid w:val="00724738"/>
    <w:rsid w:val="007276BE"/>
    <w:rsid w:val="00730552"/>
    <w:rsid w:val="00730B65"/>
    <w:rsid w:val="0074084E"/>
    <w:rsid w:val="00745FED"/>
    <w:rsid w:val="00746497"/>
    <w:rsid w:val="00751015"/>
    <w:rsid w:val="00751720"/>
    <w:rsid w:val="0075496F"/>
    <w:rsid w:val="00760244"/>
    <w:rsid w:val="00761401"/>
    <w:rsid w:val="00762D5C"/>
    <w:rsid w:val="0077674D"/>
    <w:rsid w:val="00780805"/>
    <w:rsid w:val="00785F79"/>
    <w:rsid w:val="00785FBB"/>
    <w:rsid w:val="007903C7"/>
    <w:rsid w:val="00793F2A"/>
    <w:rsid w:val="0079687C"/>
    <w:rsid w:val="007A058A"/>
    <w:rsid w:val="007A6113"/>
    <w:rsid w:val="007B39D1"/>
    <w:rsid w:val="007C110A"/>
    <w:rsid w:val="007C1FC6"/>
    <w:rsid w:val="007C242D"/>
    <w:rsid w:val="007D22C8"/>
    <w:rsid w:val="007E4585"/>
    <w:rsid w:val="007E7469"/>
    <w:rsid w:val="007F1BF5"/>
    <w:rsid w:val="007F21DD"/>
    <w:rsid w:val="007F3A1E"/>
    <w:rsid w:val="007F6778"/>
    <w:rsid w:val="007F6830"/>
    <w:rsid w:val="00801882"/>
    <w:rsid w:val="0081535F"/>
    <w:rsid w:val="008218DE"/>
    <w:rsid w:val="00832243"/>
    <w:rsid w:val="00833210"/>
    <w:rsid w:val="00834DED"/>
    <w:rsid w:val="00837BBD"/>
    <w:rsid w:val="00843E61"/>
    <w:rsid w:val="00845E9E"/>
    <w:rsid w:val="008473A8"/>
    <w:rsid w:val="008507F1"/>
    <w:rsid w:val="00853EC9"/>
    <w:rsid w:val="00862096"/>
    <w:rsid w:val="00862F57"/>
    <w:rsid w:val="008631D1"/>
    <w:rsid w:val="00867CCD"/>
    <w:rsid w:val="00867D30"/>
    <w:rsid w:val="008712C0"/>
    <w:rsid w:val="00871372"/>
    <w:rsid w:val="00880F59"/>
    <w:rsid w:val="008810F4"/>
    <w:rsid w:val="0088167E"/>
    <w:rsid w:val="00881D02"/>
    <w:rsid w:val="00882BB3"/>
    <w:rsid w:val="00886CBA"/>
    <w:rsid w:val="00893712"/>
    <w:rsid w:val="0089433E"/>
    <w:rsid w:val="008A1C11"/>
    <w:rsid w:val="008A2C59"/>
    <w:rsid w:val="008A75D3"/>
    <w:rsid w:val="008B6BDC"/>
    <w:rsid w:val="008C015A"/>
    <w:rsid w:val="008C1882"/>
    <w:rsid w:val="008C5295"/>
    <w:rsid w:val="008C551A"/>
    <w:rsid w:val="008D3270"/>
    <w:rsid w:val="008D3B6D"/>
    <w:rsid w:val="008E1A57"/>
    <w:rsid w:val="008E7623"/>
    <w:rsid w:val="008F363F"/>
    <w:rsid w:val="008F3B87"/>
    <w:rsid w:val="008F4DC2"/>
    <w:rsid w:val="008F5B54"/>
    <w:rsid w:val="008F6794"/>
    <w:rsid w:val="00902489"/>
    <w:rsid w:val="00902F13"/>
    <w:rsid w:val="009044E0"/>
    <w:rsid w:val="009134BE"/>
    <w:rsid w:val="00914C54"/>
    <w:rsid w:val="00920E03"/>
    <w:rsid w:val="00921E9B"/>
    <w:rsid w:val="00931570"/>
    <w:rsid w:val="00940514"/>
    <w:rsid w:val="00943697"/>
    <w:rsid w:val="0094606D"/>
    <w:rsid w:val="009464B7"/>
    <w:rsid w:val="00947B76"/>
    <w:rsid w:val="00954195"/>
    <w:rsid w:val="00954EDF"/>
    <w:rsid w:val="00960DF0"/>
    <w:rsid w:val="00961B73"/>
    <w:rsid w:val="00961F7B"/>
    <w:rsid w:val="00965C30"/>
    <w:rsid w:val="00970F2B"/>
    <w:rsid w:val="0097243C"/>
    <w:rsid w:val="009726C7"/>
    <w:rsid w:val="00974968"/>
    <w:rsid w:val="0097538F"/>
    <w:rsid w:val="009805FA"/>
    <w:rsid w:val="00982F62"/>
    <w:rsid w:val="009868A1"/>
    <w:rsid w:val="00997DE1"/>
    <w:rsid w:val="009A033E"/>
    <w:rsid w:val="009A21E3"/>
    <w:rsid w:val="009A73F2"/>
    <w:rsid w:val="009B0989"/>
    <w:rsid w:val="009B09B2"/>
    <w:rsid w:val="009B0F84"/>
    <w:rsid w:val="009B35A7"/>
    <w:rsid w:val="009B4EAA"/>
    <w:rsid w:val="009B50F9"/>
    <w:rsid w:val="009C3BEA"/>
    <w:rsid w:val="009C65FB"/>
    <w:rsid w:val="009D4F7D"/>
    <w:rsid w:val="009D75A9"/>
    <w:rsid w:val="009D7E17"/>
    <w:rsid w:val="009E3921"/>
    <w:rsid w:val="009F0156"/>
    <w:rsid w:val="009F2865"/>
    <w:rsid w:val="00A004F1"/>
    <w:rsid w:val="00A07CA7"/>
    <w:rsid w:val="00A2413E"/>
    <w:rsid w:val="00A257B4"/>
    <w:rsid w:val="00A3277B"/>
    <w:rsid w:val="00A4173D"/>
    <w:rsid w:val="00A552CE"/>
    <w:rsid w:val="00A7001D"/>
    <w:rsid w:val="00A72212"/>
    <w:rsid w:val="00A85A28"/>
    <w:rsid w:val="00A86A4D"/>
    <w:rsid w:val="00A87F10"/>
    <w:rsid w:val="00A926E2"/>
    <w:rsid w:val="00AA0F0D"/>
    <w:rsid w:val="00AA1799"/>
    <w:rsid w:val="00AA4D7B"/>
    <w:rsid w:val="00AA4F52"/>
    <w:rsid w:val="00AB42F7"/>
    <w:rsid w:val="00AB722B"/>
    <w:rsid w:val="00AD1DB9"/>
    <w:rsid w:val="00AD75D2"/>
    <w:rsid w:val="00AD7719"/>
    <w:rsid w:val="00AE069F"/>
    <w:rsid w:val="00AE22D0"/>
    <w:rsid w:val="00AF2F83"/>
    <w:rsid w:val="00AF5CE3"/>
    <w:rsid w:val="00AF7065"/>
    <w:rsid w:val="00B03745"/>
    <w:rsid w:val="00B12A43"/>
    <w:rsid w:val="00B13CA0"/>
    <w:rsid w:val="00B20049"/>
    <w:rsid w:val="00B22F18"/>
    <w:rsid w:val="00B34593"/>
    <w:rsid w:val="00B4142C"/>
    <w:rsid w:val="00B43797"/>
    <w:rsid w:val="00B46366"/>
    <w:rsid w:val="00B52303"/>
    <w:rsid w:val="00B7192E"/>
    <w:rsid w:val="00B72671"/>
    <w:rsid w:val="00B76683"/>
    <w:rsid w:val="00B76E3E"/>
    <w:rsid w:val="00B77008"/>
    <w:rsid w:val="00B802FC"/>
    <w:rsid w:val="00B814C4"/>
    <w:rsid w:val="00B860B3"/>
    <w:rsid w:val="00B86B24"/>
    <w:rsid w:val="00BA00B0"/>
    <w:rsid w:val="00BB2E9B"/>
    <w:rsid w:val="00BB4B47"/>
    <w:rsid w:val="00BB640D"/>
    <w:rsid w:val="00BC78C0"/>
    <w:rsid w:val="00BD3FDE"/>
    <w:rsid w:val="00BD59D9"/>
    <w:rsid w:val="00BD714F"/>
    <w:rsid w:val="00C00BB8"/>
    <w:rsid w:val="00C0134E"/>
    <w:rsid w:val="00C14587"/>
    <w:rsid w:val="00C1521C"/>
    <w:rsid w:val="00C173A0"/>
    <w:rsid w:val="00C24A5E"/>
    <w:rsid w:val="00C24BBB"/>
    <w:rsid w:val="00C25662"/>
    <w:rsid w:val="00C3069D"/>
    <w:rsid w:val="00C3143C"/>
    <w:rsid w:val="00C31D61"/>
    <w:rsid w:val="00C32B84"/>
    <w:rsid w:val="00C33535"/>
    <w:rsid w:val="00C3537D"/>
    <w:rsid w:val="00C366F5"/>
    <w:rsid w:val="00C3704E"/>
    <w:rsid w:val="00C41D63"/>
    <w:rsid w:val="00C45D5D"/>
    <w:rsid w:val="00C57AF0"/>
    <w:rsid w:val="00C6099C"/>
    <w:rsid w:val="00C62410"/>
    <w:rsid w:val="00C66830"/>
    <w:rsid w:val="00C73A7A"/>
    <w:rsid w:val="00C80727"/>
    <w:rsid w:val="00C81530"/>
    <w:rsid w:val="00C81EF4"/>
    <w:rsid w:val="00C826AD"/>
    <w:rsid w:val="00C84F31"/>
    <w:rsid w:val="00CA37E5"/>
    <w:rsid w:val="00CA40F4"/>
    <w:rsid w:val="00CA4287"/>
    <w:rsid w:val="00CC04DD"/>
    <w:rsid w:val="00CC0F26"/>
    <w:rsid w:val="00CC7472"/>
    <w:rsid w:val="00CD2919"/>
    <w:rsid w:val="00CD6B6E"/>
    <w:rsid w:val="00CF39CD"/>
    <w:rsid w:val="00CF4238"/>
    <w:rsid w:val="00CF4274"/>
    <w:rsid w:val="00CF7FBD"/>
    <w:rsid w:val="00D052A3"/>
    <w:rsid w:val="00D12FB2"/>
    <w:rsid w:val="00D13384"/>
    <w:rsid w:val="00D16BEC"/>
    <w:rsid w:val="00D20809"/>
    <w:rsid w:val="00D209BE"/>
    <w:rsid w:val="00D31CB9"/>
    <w:rsid w:val="00D3451A"/>
    <w:rsid w:val="00D35A42"/>
    <w:rsid w:val="00D37855"/>
    <w:rsid w:val="00D42873"/>
    <w:rsid w:val="00D51F00"/>
    <w:rsid w:val="00D56E9A"/>
    <w:rsid w:val="00D61A51"/>
    <w:rsid w:val="00D6600F"/>
    <w:rsid w:val="00D66F89"/>
    <w:rsid w:val="00D72CF9"/>
    <w:rsid w:val="00D765C7"/>
    <w:rsid w:val="00D77AC6"/>
    <w:rsid w:val="00D83C92"/>
    <w:rsid w:val="00D851D5"/>
    <w:rsid w:val="00D9096C"/>
    <w:rsid w:val="00D91496"/>
    <w:rsid w:val="00D93BB6"/>
    <w:rsid w:val="00D9562D"/>
    <w:rsid w:val="00DA3EA9"/>
    <w:rsid w:val="00DA7371"/>
    <w:rsid w:val="00DB2B6D"/>
    <w:rsid w:val="00DC16E5"/>
    <w:rsid w:val="00DD41D2"/>
    <w:rsid w:val="00DD4DDB"/>
    <w:rsid w:val="00DD592F"/>
    <w:rsid w:val="00DD636A"/>
    <w:rsid w:val="00DD786D"/>
    <w:rsid w:val="00E00908"/>
    <w:rsid w:val="00E05FAD"/>
    <w:rsid w:val="00E10003"/>
    <w:rsid w:val="00E10C0C"/>
    <w:rsid w:val="00E128E7"/>
    <w:rsid w:val="00E131E6"/>
    <w:rsid w:val="00E1446F"/>
    <w:rsid w:val="00E16EC3"/>
    <w:rsid w:val="00E2002F"/>
    <w:rsid w:val="00E33FD6"/>
    <w:rsid w:val="00E3453A"/>
    <w:rsid w:val="00E42E8F"/>
    <w:rsid w:val="00E434B8"/>
    <w:rsid w:val="00E46495"/>
    <w:rsid w:val="00E50213"/>
    <w:rsid w:val="00E5679D"/>
    <w:rsid w:val="00E653E5"/>
    <w:rsid w:val="00E7317D"/>
    <w:rsid w:val="00E83F89"/>
    <w:rsid w:val="00E8504A"/>
    <w:rsid w:val="00E95547"/>
    <w:rsid w:val="00EA0C3A"/>
    <w:rsid w:val="00EA3516"/>
    <w:rsid w:val="00EB5366"/>
    <w:rsid w:val="00EB53AB"/>
    <w:rsid w:val="00EC27DA"/>
    <w:rsid w:val="00ED169A"/>
    <w:rsid w:val="00ED3877"/>
    <w:rsid w:val="00EE210B"/>
    <w:rsid w:val="00EF04C7"/>
    <w:rsid w:val="00EF10CE"/>
    <w:rsid w:val="00F011E0"/>
    <w:rsid w:val="00F02324"/>
    <w:rsid w:val="00F164F9"/>
    <w:rsid w:val="00F17486"/>
    <w:rsid w:val="00F176D5"/>
    <w:rsid w:val="00F20CF1"/>
    <w:rsid w:val="00F21195"/>
    <w:rsid w:val="00F26509"/>
    <w:rsid w:val="00F370CA"/>
    <w:rsid w:val="00F436EE"/>
    <w:rsid w:val="00F60FC8"/>
    <w:rsid w:val="00F67534"/>
    <w:rsid w:val="00F70011"/>
    <w:rsid w:val="00F7639D"/>
    <w:rsid w:val="00F77665"/>
    <w:rsid w:val="00F82D39"/>
    <w:rsid w:val="00F86EA1"/>
    <w:rsid w:val="00F873C1"/>
    <w:rsid w:val="00F96A9A"/>
    <w:rsid w:val="00F96DAF"/>
    <w:rsid w:val="00F97301"/>
    <w:rsid w:val="00FB6CF9"/>
    <w:rsid w:val="00FB7BC2"/>
    <w:rsid w:val="00FC2A68"/>
    <w:rsid w:val="00FC3905"/>
    <w:rsid w:val="00FC46D0"/>
    <w:rsid w:val="00FD6134"/>
    <w:rsid w:val="00FD7163"/>
    <w:rsid w:val="00FE28D4"/>
    <w:rsid w:val="00FE2973"/>
    <w:rsid w:val="00FE3EA4"/>
    <w:rsid w:val="00FE57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5B50152"/>
  <w15:chartTrackingRefBased/>
  <w15:docId w15:val="{56FC5A8F-55E3-1144-B490-8EFE6B60A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10B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0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010B2"/>
    <w:pPr>
      <w:tabs>
        <w:tab w:val="center" w:pos="4513"/>
        <w:tab w:val="right" w:pos="9026"/>
      </w:tabs>
    </w:pPr>
  </w:style>
  <w:style w:type="character" w:customStyle="1" w:styleId="FooterChar">
    <w:name w:val="Footer Char"/>
    <w:basedOn w:val="DefaultParagraphFont"/>
    <w:link w:val="Footer"/>
    <w:uiPriority w:val="99"/>
    <w:rsid w:val="007010B2"/>
    <w:rPr>
      <w:lang w:val="en-GB"/>
    </w:rPr>
  </w:style>
  <w:style w:type="character" w:styleId="PageNumber">
    <w:name w:val="page number"/>
    <w:basedOn w:val="DefaultParagraphFont"/>
    <w:uiPriority w:val="99"/>
    <w:semiHidden/>
    <w:unhideWhenUsed/>
    <w:rsid w:val="007010B2"/>
  </w:style>
  <w:style w:type="paragraph" w:styleId="BalloonText">
    <w:name w:val="Balloon Text"/>
    <w:basedOn w:val="Normal"/>
    <w:link w:val="BalloonTextChar"/>
    <w:uiPriority w:val="99"/>
    <w:semiHidden/>
    <w:unhideWhenUsed/>
    <w:rsid w:val="007010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10B2"/>
    <w:rPr>
      <w:rFonts w:ascii="Times New Roman" w:hAnsi="Times New Roman" w:cs="Times New Roman"/>
      <w:sz w:val="18"/>
      <w:szCs w:val="18"/>
      <w:lang w:val="en-GB"/>
    </w:rPr>
  </w:style>
  <w:style w:type="character" w:styleId="LineNumber">
    <w:name w:val="line number"/>
    <w:basedOn w:val="DefaultParagraphFont"/>
    <w:uiPriority w:val="99"/>
    <w:semiHidden/>
    <w:unhideWhenUsed/>
    <w:rsid w:val="00701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810</Characters>
  <Application>Microsoft Office Word</Application>
  <DocSecurity>0</DocSecurity>
  <Lines>6</Lines>
  <Paragraphs>1</Paragraphs>
  <ScaleCrop>false</ScaleCrop>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1-11T01:28:00Z</dcterms:created>
  <dcterms:modified xsi:type="dcterms:W3CDTF">2023-01-11T01:31:00Z</dcterms:modified>
</cp:coreProperties>
</file>